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tblLook w:val="04A0" w:firstRow="1" w:lastRow="0" w:firstColumn="1" w:lastColumn="0" w:noHBand="0" w:noVBand="1"/>
      </w:tblPr>
      <w:tblGrid>
        <w:gridCol w:w="856"/>
        <w:gridCol w:w="733"/>
        <w:gridCol w:w="721"/>
        <w:gridCol w:w="3902"/>
        <w:gridCol w:w="1976"/>
        <w:gridCol w:w="1147"/>
        <w:gridCol w:w="1147"/>
        <w:gridCol w:w="2532"/>
        <w:gridCol w:w="1020"/>
      </w:tblGrid>
      <w:tr w:rsidR="008502C8" w:rsidRPr="00764B8F" w14:paraId="21C4DD96" w14:textId="5FB79D5E" w:rsidTr="008502C8">
        <w:trPr>
          <w:trHeight w:val="20"/>
        </w:trPr>
        <w:tc>
          <w:tcPr>
            <w:tcW w:w="130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30B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1. Summary of the intragenic nucleotide changes in </w:t>
            </w:r>
            <w:r w:rsidRPr="00764B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ASK</w:t>
            </w:r>
            <w:r w:rsidRPr="00764B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nd phenotypic features of the male patient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21CFAF0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502C8" w:rsidRPr="00764B8F" w14:paraId="325893D5" w14:textId="4CD39038" w:rsidTr="008502C8">
        <w:trPr>
          <w:trHeight w:val="20"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575B2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30FBF6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3F0574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0FB00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inical features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69E9E6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tation*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3EC730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6C63D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heritance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3EFC0E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vious report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095AC" w14:textId="223E0EAF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References</w:t>
            </w:r>
          </w:p>
        </w:tc>
      </w:tr>
      <w:tr w:rsidR="008502C8" w:rsidRPr="00764B8F" w14:paraId="4E2EBEE8" w14:textId="0D8AE5D1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C17B1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59574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346CD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y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00123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htahara</w:t>
            </w:r>
            <w:proofErr w:type="spellEnd"/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yndrome and cerebellar hypoplas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86D50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A&gt;G (p.M1V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6687B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32F66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 novo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E0125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atient 2 in PMID: 22709267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49F3FFF" w14:textId="265ABE46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502C8" w:rsidRPr="00764B8F" w14:paraId="67C5E04F" w14:textId="0C66CE8A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EBBA5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1A253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D2DE2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y4m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607E0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rocephaly (-4.9SD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8EEDF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17G&gt;C (p.R106P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0BA53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8EFC6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 novo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34EE2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22 in PMID: 287837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F0E40C0" w14:textId="41FC0B8C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8502C8" w:rsidRPr="00764B8F" w14:paraId="5B53CDFA" w14:textId="40D6DD91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B16FC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D84AF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7FDD3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y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14FBD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antile spasm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CAF1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37G&gt;A (p.C146Y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616B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25301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 novo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7361D" w14:textId="4CC8BC60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570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DFED906" w14:textId="13F60251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502C8" w:rsidRPr="00764B8F" w14:paraId="0D982F7E" w14:textId="04D86A63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1C8B0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CCBBF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146FC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D2144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llectual disability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200F2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90G&gt;A (p.G164R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B3C8D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EB1C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72737" w14:textId="4BEF8485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064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D761C12" w14:textId="48A57C31" w:rsidR="008502C8" w:rsidRPr="00764B8F" w:rsidRDefault="00E256A0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8502C8" w:rsidRPr="00764B8F" w14:paraId="5425928F" w14:textId="371FE303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2A554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D55F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7C564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C4CF1" w14:textId="62690096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vere</w:t>
            </w:r>
            <w:r w:rsidR="003619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 profound mental retardation, seizure, autisti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09B90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02T&gt;C (p.Y268H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C86E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0307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062A8" w14:textId="3EBBAD65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294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D54C952" w14:textId="06D5B398" w:rsidR="008502C8" w:rsidRPr="00764B8F" w:rsidRDefault="00E256A0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8502C8" w:rsidRPr="00764B8F" w14:paraId="16260AF7" w14:textId="18BC49D3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45563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C7DD9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4C139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5AE46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 syndrom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BBC53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79G&gt;A (p.E327K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4909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C0C43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F0F2D" w14:textId="40F7D5AE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7585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A68E0DF" w14:textId="27854EAB" w:rsidR="008502C8" w:rsidRPr="00764B8F" w:rsidRDefault="00E256A0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8502C8" w:rsidRPr="00764B8F" w14:paraId="3C1F35E4" w14:textId="74878DD8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F627F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287E4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402ED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m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13AC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rocephaly (-4SD), severe developmental delay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8C7B9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061T&gt;C (p.L354P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2DF8B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6C172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8061C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6 in PMID: 231657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F599893" w14:textId="573C074F" w:rsidR="008502C8" w:rsidRPr="00764B8F" w:rsidRDefault="00E256A0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8502C8" w:rsidRPr="00764B8F" w14:paraId="0AF79062" w14:textId="7B3EF1AD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33DE1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9903E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F7A82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B9ADA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llectual disability, autism spectrum disorder/autistic traits, epilepsy and hypoton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07DEE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59T&gt;C (p.Y387H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BDA0C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8B5E2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 novo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6696E" w14:textId="7ECD53D1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1447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28C0294" w14:textId="77777777" w:rsidR="008502C8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8CA757B" w14:textId="26C58502" w:rsidR="00E256A0" w:rsidRPr="00764B8F" w:rsidRDefault="00E256A0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502C8" w:rsidRPr="00764B8F" w14:paraId="5D57C2EE" w14:textId="4A09BE6F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AB6E6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7715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40400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A5556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found mental retardatio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875EC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86C&gt;</w:t>
            </w:r>
            <w:proofErr w:type="gramStart"/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(</w:t>
            </w:r>
            <w:proofErr w:type="gramEnd"/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P396S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0A29E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B76F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FCD6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 200294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2DB7E7D" w14:textId="6CCF278C" w:rsidR="008502C8" w:rsidRPr="00764B8F" w:rsidRDefault="00E256A0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8502C8" w:rsidRPr="00764B8F" w14:paraId="5FB19F33" w14:textId="69907D44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E0E7D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E85B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C68B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A06E6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rophthalmia, anophthalmia and coloboma diseas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79E44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89G&gt;A (p.R430H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F622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56EFF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01E26" w14:textId="26157070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7993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7227D48" w14:textId="44CF9C70" w:rsidR="008502C8" w:rsidRPr="00764B8F" w:rsidRDefault="00622233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502C8" w:rsidRPr="00764B8F" w14:paraId="60765117" w14:textId="312D1C5B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54A0F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6F5D1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140FE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y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749F4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rocephaly, developmental delay, mild ID, short stature, umbilical herniation, poor verbal communicatio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D153E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24G&gt;T (S475I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4D22D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FDC57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4E732" w14:textId="1F8747BD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9441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AA5A9CC" w14:textId="10E6CE5F" w:rsidR="008502C8" w:rsidRPr="00764B8F" w:rsidRDefault="003619C7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8502C8" w:rsidRPr="00764B8F" w14:paraId="49F53F4B" w14:textId="306FCFAD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1B6CC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E88F9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9A2A2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-40y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E316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vere intellectual disability, seizures, hyperton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4B2B7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65C&gt;T/p.(R489W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8C349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8B931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 and de novo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53A94" w14:textId="23D7E95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1 and patient 2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904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15BA8D5" w14:textId="77777777" w:rsidR="008502C8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C7EEE26" w14:textId="1575D06D" w:rsidR="003619C7" w:rsidRPr="00764B8F" w:rsidRDefault="003619C7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8502C8" w:rsidRPr="00764B8F" w14:paraId="48816C16" w14:textId="3C82FA87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A0014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1E552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73D66" w14:textId="2958B9AB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y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B5E41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rodevelopmental disorde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BA22D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521G&gt;T (p.M507I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98BE3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860C1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4850F" w14:textId="2D1F739E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3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904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7D1D4E7" w14:textId="6BC4FC91" w:rsidR="008502C8" w:rsidRPr="00764B8F" w:rsidRDefault="002C582B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8502C8" w:rsidRPr="00764B8F" w14:paraId="0BB45639" w14:textId="17E15CD0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C6774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9059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3A3EA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40BF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vere intellectual disability, seizures, microcephaly, abnormal hearing, hypertonia, facial dysmorphism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BF944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562G&gt;T (p.G521V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68D2E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panel or 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2F1A1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C981C" w14:textId="2AA3330A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904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BB26890" w14:textId="2DC7BB5E" w:rsidR="008502C8" w:rsidRPr="00764B8F" w:rsidRDefault="002C582B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8502C8" w:rsidRPr="00764B8F" w14:paraId="41433543" w14:textId="46621D5A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C797D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D6D6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ADCB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2193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ileptic encephalopathy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E50C9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R</w:t>
            </w:r>
            <w:proofErr w:type="gramEnd"/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4X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E07E2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e panel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1534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 novo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48D08" w14:textId="51E9DAC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6522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D0CD2A6" w14:textId="499F0A08" w:rsidR="008502C8" w:rsidRPr="00764B8F" w:rsidRDefault="002C582B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8502C8" w:rsidRPr="00764B8F" w14:paraId="01F2126D" w14:textId="2FF9F2B0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F1E83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252E5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2E3B9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70374" w14:textId="027E4886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ultiple congenital anomalies, developmental </w:t>
            </w:r>
            <w:proofErr w:type="gramStart"/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order</w:t>
            </w:r>
            <w:proofErr w:type="gramEnd"/>
            <w:r w:rsidR="003619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d microcephaly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C4B69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874C&gt;T (p.P625L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5E5EA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23BFD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 novo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44E06" w14:textId="137ADD76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1357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2E00F40" w14:textId="469E659B" w:rsidR="008502C8" w:rsidRPr="00764B8F" w:rsidRDefault="002C582B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8502C8" w:rsidRPr="00764B8F" w14:paraId="1A6F68A0" w14:textId="08B5BE67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995B2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0AD0C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B9EF8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y, 4y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E6271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crocephaly, intellectual disability, ataxia, gait disorder and unable to speak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3546D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1882 G &gt; C (p.D628H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ACF76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5B0FD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terna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3D2EB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tient in this stud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F563914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8502C8" w:rsidRPr="00764B8F" w14:paraId="2E6E8685" w14:textId="69D88EED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D814A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5D272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71BBB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y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FB73D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ilepsy and autism spectrum disorde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584FC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22G&gt;A (p.R641K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BB1FB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7BC8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878C8" w14:textId="6B8EB12F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1391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3F0120F" w14:textId="01CA0FC8" w:rsidR="008502C8" w:rsidRPr="00764B8F" w:rsidRDefault="00AA6106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8502C8" w:rsidRPr="00764B8F" w14:paraId="06157692" w14:textId="1BF19BDF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B6B70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5A0B2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2B3EB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y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CFD63" w14:textId="41B0F32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rocephaly, MICPCH, optic nerve hypoplas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18F96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.2018C&gt;T (p.P673L)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E586A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2BC10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59EAF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 314255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EF58C5C" w14:textId="56D8CC6A" w:rsidR="008502C8" w:rsidRPr="00764B8F" w:rsidRDefault="00AA6106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502C8" w:rsidRPr="00764B8F" w14:paraId="3A3D3034" w14:textId="4D1670CD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26E19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66B41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D82F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y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627AF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velopmental delay, hearing loss and dilated cardiomyopathy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D11E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126A&gt;G (p.K709R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4C6FF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31D0B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E2B3A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 271739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F2D8556" w14:textId="77777777" w:rsidR="008502C8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0F237F8" w14:textId="4769D94E" w:rsidR="00FB1A50" w:rsidRPr="00764B8F" w:rsidRDefault="00FB1A50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8502C8" w:rsidRPr="00764B8F" w14:paraId="5658DBC9" w14:textId="175A1A96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F1674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D38A2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2662F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6EFEA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ntal retardation, nystagmu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ED1DB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129A&gt;G (p.D710G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57D1F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e panel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E01CD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7F2C2" w14:textId="5C30568D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774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6BA98C6" w14:textId="1FCDE349" w:rsidR="008502C8" w:rsidRPr="00764B8F" w:rsidRDefault="005B0133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502C8" w:rsidRPr="00764B8F" w14:paraId="283434B7" w14:textId="6F83CB2E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489A9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1D17E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E91FC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-19y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347C3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ental retardation, </w:t>
            </w:r>
            <w:proofErr w:type="gramStart"/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ystagmus</w:t>
            </w:r>
            <w:proofErr w:type="gramEnd"/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nd microcephaly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4EE29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183A&gt;G (p.Y728C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1916E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51096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erna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A2C58" w14:textId="45755070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wo patients in Family V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294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DEF6595" w14:textId="77777777" w:rsidR="005B0133" w:rsidRDefault="005B0133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E16893D" w14:textId="015967CA" w:rsidR="008502C8" w:rsidRPr="00764B8F" w:rsidRDefault="00E256A0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8502C8" w:rsidRPr="00764B8F" w14:paraId="2CF3FA28" w14:textId="319BC7CC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716FC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9BED3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A9977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E4AE4" w14:textId="3C6CFB08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I at 24 + 5 weeks: agenesis of corpus callosum, brain cyst type IIC, subcortical heterotopia and</w:t>
            </w:r>
            <w:r w:rsidR="003619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lateral frontal polymicrogyr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BCC71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392A&gt;T (p.N798Y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EED0F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92267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9ADFA" w14:textId="409BC423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5 in PMID:</w:t>
            </w:r>
            <w:r w:rsidR="00E256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904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04CA065" w14:textId="5BDB49AC" w:rsidR="008502C8" w:rsidRPr="00764B8F" w:rsidRDefault="002C582B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8502C8" w:rsidRPr="00764B8F" w14:paraId="75C35E86" w14:textId="56B220E0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09C10" w14:textId="77777777" w:rsidR="008502C8" w:rsidRPr="00764B8F" w:rsidRDefault="008502C8" w:rsidP="00B37E6C">
            <w:pPr>
              <w:widowControl/>
              <w:spacing w:line="0" w:lineRule="atLeast"/>
              <w:ind w:firstLineChars="300" w:firstLine="48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FC8E3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A735A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7F0BB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eonatal hypotonia, hyperkinesia, and postnatal microcephaly with </w:t>
            </w:r>
            <w:proofErr w:type="spellStart"/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cipito</w:t>
            </w:r>
            <w:proofErr w:type="spellEnd"/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rontal circumference, mild coarse facial features, seizure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AEFC7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546T&gt;C (p.V849A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D87D2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07E05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F7409" w14:textId="77777777" w:rsidR="008502C8" w:rsidRPr="00764B8F" w:rsidRDefault="008502C8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 317365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AA41795" w14:textId="396DB9AF" w:rsidR="008502C8" w:rsidRPr="00764B8F" w:rsidRDefault="005B0133" w:rsidP="008C6CFD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8502C8" w:rsidRPr="00764B8F" w14:paraId="2914DDBE" w14:textId="54295950" w:rsidTr="008502C8">
        <w:trPr>
          <w:trHeight w:val="2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E320A" w14:textId="77777777" w:rsidR="008502C8" w:rsidRPr="00764B8F" w:rsidRDefault="008502C8" w:rsidP="008C6CFD">
            <w:pPr>
              <w:widowControl/>
              <w:spacing w:line="0" w:lineRule="atLeas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2911C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5B31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463FA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d mental retardation, nystagmus, seizur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C59DE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756T&gt;C (p.W919R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070CB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3D8BD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E9EF4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in PMID: 200294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1543604" w14:textId="7E509AC2" w:rsidR="008502C8" w:rsidRPr="00764B8F" w:rsidRDefault="00E256A0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8502C8" w:rsidRPr="00764B8F" w14:paraId="268B4319" w14:textId="26A91D22" w:rsidTr="008502C8">
        <w:trPr>
          <w:trHeight w:val="20"/>
        </w:trPr>
        <w:tc>
          <w:tcPr>
            <w:tcW w:w="1300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B9978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4B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Reference sequence NM_003688.3 for nucleotide, NP_003679.2 for protein.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F677C" w14:textId="77777777" w:rsidR="008502C8" w:rsidRPr="00764B8F" w:rsidRDefault="008502C8" w:rsidP="008C6CF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99916EF" w14:textId="77777777" w:rsidR="00317013" w:rsidRPr="00764B8F" w:rsidRDefault="00317013"/>
    <w:sectPr w:rsidR="00317013" w:rsidRPr="00764B8F" w:rsidSect="00764B8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A9B9C" w14:textId="77777777" w:rsidR="00FD31BB" w:rsidRDefault="00FD31BB" w:rsidP="00B37E6C">
      <w:r>
        <w:separator/>
      </w:r>
    </w:p>
  </w:endnote>
  <w:endnote w:type="continuationSeparator" w:id="0">
    <w:p w14:paraId="0A68C973" w14:textId="77777777" w:rsidR="00FD31BB" w:rsidRDefault="00FD31BB" w:rsidP="00B37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9FB2F" w14:textId="77777777" w:rsidR="00FD31BB" w:rsidRDefault="00FD31BB" w:rsidP="00B37E6C">
      <w:r>
        <w:separator/>
      </w:r>
    </w:p>
  </w:footnote>
  <w:footnote w:type="continuationSeparator" w:id="0">
    <w:p w14:paraId="5293692E" w14:textId="77777777" w:rsidR="00FD31BB" w:rsidRDefault="00FD31BB" w:rsidP="00B37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B8F"/>
    <w:rsid w:val="002C582B"/>
    <w:rsid w:val="00317013"/>
    <w:rsid w:val="003619C7"/>
    <w:rsid w:val="00570F71"/>
    <w:rsid w:val="005B0133"/>
    <w:rsid w:val="00622233"/>
    <w:rsid w:val="00764B8F"/>
    <w:rsid w:val="00826114"/>
    <w:rsid w:val="008502C8"/>
    <w:rsid w:val="008815C5"/>
    <w:rsid w:val="008C6CFD"/>
    <w:rsid w:val="00AA6106"/>
    <w:rsid w:val="00B37E6C"/>
    <w:rsid w:val="00E256A0"/>
    <w:rsid w:val="00EB7DD4"/>
    <w:rsid w:val="00FB1A50"/>
    <w:rsid w:val="00FD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60D06"/>
  <w15:chartTrackingRefBased/>
  <w15:docId w15:val="{C7A281C6-78D4-B54F-B86E-F6FD2A3A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E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E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5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Amy</dc:creator>
  <cp:keywords/>
  <dc:description/>
  <cp:lastModifiedBy>张 润锋</cp:lastModifiedBy>
  <cp:revision>7</cp:revision>
  <dcterms:created xsi:type="dcterms:W3CDTF">2022-07-11T12:06:00Z</dcterms:created>
  <dcterms:modified xsi:type="dcterms:W3CDTF">2022-07-11T14:42:00Z</dcterms:modified>
</cp:coreProperties>
</file>